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44607" w14:textId="3462D31A" w:rsidR="00C31DCD" w:rsidRDefault="007D07B3">
      <w:r w:rsidRPr="007D07B3">
        <w:rPr>
          <w:b/>
          <w:bCs/>
        </w:rPr>
        <w:t xml:space="preserve">Supplementary Table </w:t>
      </w:r>
      <w:r w:rsidR="00F91E8C">
        <w:rPr>
          <w:b/>
          <w:bCs/>
        </w:rPr>
        <w:t>2</w:t>
      </w:r>
      <w:r w:rsidRPr="007D07B3">
        <w:rPr>
          <w:b/>
          <w:bCs/>
        </w:rPr>
        <w:t>:</w:t>
      </w:r>
      <w:r>
        <w:t xml:space="preserve"> Interacting residues between h3AG-HIV-1C IN-</w:t>
      </w:r>
      <w:r w:rsidR="00014A17">
        <w:t>LA</w:t>
      </w:r>
    </w:p>
    <w:tbl>
      <w:tblPr>
        <w:tblStyle w:val="TableGrid"/>
        <w:tblW w:w="14169" w:type="dxa"/>
        <w:tblLook w:val="04A0" w:firstRow="1" w:lastRow="0" w:firstColumn="1" w:lastColumn="0" w:noHBand="0" w:noVBand="1"/>
      </w:tblPr>
      <w:tblGrid>
        <w:gridCol w:w="2360"/>
        <w:gridCol w:w="2360"/>
        <w:gridCol w:w="2362"/>
        <w:gridCol w:w="2362"/>
        <w:gridCol w:w="2362"/>
        <w:gridCol w:w="2363"/>
      </w:tblGrid>
      <w:tr w:rsidR="007D07B3" w14:paraId="1A3040AF" w14:textId="77777777" w:rsidTr="00720735">
        <w:trPr>
          <w:trHeight w:val="138"/>
        </w:trPr>
        <w:tc>
          <w:tcPr>
            <w:tcW w:w="14169" w:type="dxa"/>
            <w:gridSpan w:val="6"/>
          </w:tcPr>
          <w:p w14:paraId="16857D9A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HIV-1C IN-LA</w:t>
            </w:r>
          </w:p>
        </w:tc>
      </w:tr>
      <w:tr w:rsidR="007D07B3" w14:paraId="011F0E95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82E34D8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H3AG amino acid </w:t>
            </w:r>
          </w:p>
        </w:tc>
        <w:tc>
          <w:tcPr>
            <w:tcW w:w="2360" w:type="dxa"/>
            <w:vAlign w:val="bottom"/>
          </w:tcPr>
          <w:p w14:paraId="2FAE0FF2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2" w:type="dxa"/>
            <w:vAlign w:val="bottom"/>
          </w:tcPr>
          <w:p w14:paraId="43A689B6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Chain</w:t>
            </w:r>
          </w:p>
        </w:tc>
        <w:tc>
          <w:tcPr>
            <w:tcW w:w="2362" w:type="dxa"/>
            <w:vAlign w:val="bottom"/>
          </w:tcPr>
          <w:p w14:paraId="66FDD9F1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Vif amino acid </w:t>
            </w:r>
          </w:p>
        </w:tc>
        <w:tc>
          <w:tcPr>
            <w:tcW w:w="2362" w:type="dxa"/>
          </w:tcPr>
          <w:p w14:paraId="339ECFB0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3" w:type="dxa"/>
          </w:tcPr>
          <w:p w14:paraId="6E92644F" w14:textId="77777777" w:rsidR="007D07B3" w:rsidRPr="007D07B3" w:rsidRDefault="007D07B3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Chain </w:t>
            </w:r>
          </w:p>
        </w:tc>
      </w:tr>
      <w:tr w:rsidR="00014A17" w14:paraId="54D56BE9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F7F228D" w14:textId="32CDF9C2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B5D4C72" w14:textId="6C1D46CA" w:rsidR="00014A17" w:rsidRDefault="00014A17" w:rsidP="00014A17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754A92DB" w14:textId="1B0649D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8F0D145" w14:textId="588F21DA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2" w:type="dxa"/>
            <w:vAlign w:val="bottom"/>
          </w:tcPr>
          <w:p w14:paraId="59992BB1" w14:textId="1143EBBA" w:rsidR="00014A17" w:rsidRDefault="00014A17" w:rsidP="00014A17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63" w:type="dxa"/>
            <w:vAlign w:val="bottom"/>
          </w:tcPr>
          <w:p w14:paraId="642E0728" w14:textId="06ACE55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C96A66E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1A99B671" w14:textId="6502C9F6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15F8DD01" w14:textId="3552A75A" w:rsidR="00014A17" w:rsidRDefault="00014A17" w:rsidP="00014A17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07431B93" w14:textId="59532EA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4859053" w14:textId="1FC51772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2" w:type="dxa"/>
            <w:vAlign w:val="bottom"/>
          </w:tcPr>
          <w:p w14:paraId="02FE834B" w14:textId="7E22AB38" w:rsidR="00014A17" w:rsidRDefault="00014A17" w:rsidP="00014A17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63" w:type="dxa"/>
            <w:vAlign w:val="bottom"/>
          </w:tcPr>
          <w:p w14:paraId="78FF7E21" w14:textId="55DD1C1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68483F1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A7BD734" w14:textId="7E34C2FB" w:rsidR="00014A17" w:rsidRDefault="00014A17" w:rsidP="00014A17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0" w:type="dxa"/>
            <w:vAlign w:val="bottom"/>
          </w:tcPr>
          <w:p w14:paraId="3BFBA881" w14:textId="4A478DB5" w:rsidR="00014A17" w:rsidRDefault="00014A17" w:rsidP="00014A17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362" w:type="dxa"/>
            <w:vAlign w:val="bottom"/>
          </w:tcPr>
          <w:p w14:paraId="407C22B2" w14:textId="3EFCED5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54BEB97" w14:textId="743B9824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2" w:type="dxa"/>
            <w:vAlign w:val="bottom"/>
          </w:tcPr>
          <w:p w14:paraId="7C99F364" w14:textId="562B4073" w:rsidR="00014A17" w:rsidRDefault="00014A17" w:rsidP="00014A17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63" w:type="dxa"/>
            <w:vAlign w:val="bottom"/>
          </w:tcPr>
          <w:p w14:paraId="391B4721" w14:textId="45CC58E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6342A11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04C6B548" w14:textId="3F434520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562540E1" w14:textId="5EBC70EE" w:rsidR="00014A17" w:rsidRDefault="00014A17" w:rsidP="00014A17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6E36DAA4" w14:textId="3FD4A11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96EBCCA" w14:textId="7195D6BE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384D6AEC" w14:textId="16135C99" w:rsidR="00014A17" w:rsidRDefault="00014A17" w:rsidP="00014A1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63" w:type="dxa"/>
            <w:vAlign w:val="bottom"/>
          </w:tcPr>
          <w:p w14:paraId="0D0BBBE6" w14:textId="0941795E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1F1F616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A3E9AE6" w14:textId="52473135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7EC969C1" w14:textId="3F59E7D3" w:rsidR="00014A17" w:rsidRDefault="00014A17" w:rsidP="00014A17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0FEB0927" w14:textId="0758CB8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6CAD058" w14:textId="4C1428E5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6DA79C21" w14:textId="707B10C0" w:rsidR="00014A17" w:rsidRDefault="00014A17" w:rsidP="00014A1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63" w:type="dxa"/>
            <w:vAlign w:val="bottom"/>
          </w:tcPr>
          <w:p w14:paraId="521D87DC" w14:textId="43EF72B9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D19C67C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A7A8ACD" w14:textId="27D4890C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5A2BA806" w14:textId="7DB12781" w:rsidR="00014A17" w:rsidRDefault="00014A17" w:rsidP="00014A17"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362" w:type="dxa"/>
            <w:vAlign w:val="bottom"/>
          </w:tcPr>
          <w:p w14:paraId="57D9C7F1" w14:textId="54044CB8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8D8599E" w14:textId="5250FC9D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EF2DFE8" w14:textId="4E5DF280" w:rsidR="00014A17" w:rsidRDefault="00014A17" w:rsidP="00014A1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63" w:type="dxa"/>
            <w:vAlign w:val="bottom"/>
          </w:tcPr>
          <w:p w14:paraId="4684BB7F" w14:textId="2B9E3FA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FC56C7E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0E06A9A" w14:textId="1ED61A4F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0C664AA0" w14:textId="44532131" w:rsidR="00014A17" w:rsidRDefault="00014A17" w:rsidP="00014A17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4B4983D6" w14:textId="1606C85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E538CEB" w14:textId="7A310267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46520DF4" w14:textId="4B3ABB3F" w:rsidR="00014A17" w:rsidRDefault="00014A17" w:rsidP="00014A17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63" w:type="dxa"/>
            <w:vAlign w:val="bottom"/>
          </w:tcPr>
          <w:p w14:paraId="54EE29C6" w14:textId="3640A586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F0023AA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63DFF643" w14:textId="45E6EF88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1F75609" w14:textId="19081D88" w:rsidR="00014A17" w:rsidRDefault="00014A17" w:rsidP="00014A17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28AC6E1D" w14:textId="2A093536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A091603" w14:textId="62AE08C6" w:rsidR="00014A17" w:rsidRDefault="00014A17" w:rsidP="00014A17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499E7C3B" w14:textId="3A22F681" w:rsidR="00014A17" w:rsidRDefault="00014A17" w:rsidP="00014A1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6010C91C" w14:textId="3981A0C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156F46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365318F" w14:textId="27D942C4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1C2B1E15" w14:textId="2A976544" w:rsidR="00014A17" w:rsidRDefault="00014A17" w:rsidP="00014A17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3D2DCB05" w14:textId="6C5AD87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D24BEB" w14:textId="5D48F5F5" w:rsidR="00014A17" w:rsidRDefault="00014A17" w:rsidP="00014A17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3EB74CB0" w14:textId="41B72F1A" w:rsidR="00014A17" w:rsidRDefault="00014A17" w:rsidP="00014A1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1905DF5F" w14:textId="52985D01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D44D87C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FEB4320" w14:textId="15D2A4AB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0F7AFA72" w14:textId="2D1A44C0" w:rsidR="00014A17" w:rsidRDefault="00014A17" w:rsidP="00014A17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7BE69664" w14:textId="2FBE2464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8247642" w14:textId="4EE38484" w:rsidR="00014A17" w:rsidRDefault="00014A17" w:rsidP="00014A17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09D9AC9A" w14:textId="34FC47A8" w:rsidR="00014A17" w:rsidRDefault="00014A17" w:rsidP="00014A1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7EBF55A0" w14:textId="70D9E440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6A656FB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531BC2E" w14:textId="5E22B58C" w:rsidR="00014A17" w:rsidRDefault="00014A17" w:rsidP="00014A17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0" w:type="dxa"/>
            <w:vAlign w:val="bottom"/>
          </w:tcPr>
          <w:p w14:paraId="000CEDDB" w14:textId="0F91484A" w:rsidR="00014A17" w:rsidRDefault="00014A17" w:rsidP="00014A17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362" w:type="dxa"/>
            <w:vAlign w:val="bottom"/>
          </w:tcPr>
          <w:p w14:paraId="0B0DA66E" w14:textId="2EC37BC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5B68276" w14:textId="249A6600" w:rsidR="00014A17" w:rsidRDefault="00014A17" w:rsidP="00014A17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65B7A859" w14:textId="25F8B571" w:rsidR="00014A17" w:rsidRDefault="00014A17" w:rsidP="00014A1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51C250E6" w14:textId="57DD156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BA17160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5663A357" w14:textId="1B96CDD4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477E175F" w14:textId="0A43CD7F" w:rsidR="00014A17" w:rsidRDefault="00014A17" w:rsidP="00014A17"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362" w:type="dxa"/>
            <w:vAlign w:val="bottom"/>
          </w:tcPr>
          <w:p w14:paraId="4B537E63" w14:textId="3A13D2F4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D2484DD" w14:textId="385507CB" w:rsidR="00014A17" w:rsidRDefault="00014A17" w:rsidP="00014A17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5D09F783" w14:textId="1CB40272" w:rsidR="00014A17" w:rsidRDefault="00014A17" w:rsidP="00014A17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626945A3" w14:textId="5203C28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EABDFEF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7B87770B" w14:textId="3039DB91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16EED4EA" w14:textId="103D6237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36AC87B" w14:textId="407B719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29A0EB9" w14:textId="5F6B3AEE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3B33823C" w14:textId="0D71F5B2" w:rsidR="00014A17" w:rsidRDefault="00014A17" w:rsidP="00014A17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63" w:type="dxa"/>
            <w:vAlign w:val="bottom"/>
          </w:tcPr>
          <w:p w14:paraId="42180606" w14:textId="4CB26B79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C7B4145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2BA9FCE" w14:textId="556A4E48" w:rsidR="00014A17" w:rsidRDefault="00014A17" w:rsidP="00014A17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1C915C5C" w14:textId="31A40D59" w:rsidR="00014A17" w:rsidRDefault="00014A17" w:rsidP="00014A17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0F90E395" w14:textId="1D247C7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4777A69" w14:textId="303941AE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369FD939" w14:textId="610F9DDB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2D5D39B3" w14:textId="266AC33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D0623F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F83EB94" w14:textId="2C158EDE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12F15BD1" w14:textId="48AD1866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505C2C9A" w14:textId="62082C66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B27FB50" w14:textId="7973652B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47E1376E" w14:textId="3867F5DA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26184B1B" w14:textId="1259E77C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63634A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F9EE724" w14:textId="3E1B2D26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4E162831" w14:textId="1974EFB5" w:rsidR="00014A17" w:rsidRDefault="00014A17" w:rsidP="00014A17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4310D104" w14:textId="089723C4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72F71E6" w14:textId="2A93F341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2317086" w14:textId="3DA4EF7C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6DB6BB24" w14:textId="19652FB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BA501EA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388F167B" w14:textId="2C768018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645E336A" w14:textId="457E3609" w:rsidR="00014A17" w:rsidRDefault="00014A17" w:rsidP="00014A17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0CE75555" w14:textId="147C9CE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1C15FF8" w14:textId="25227060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128B6884" w14:textId="20C95B85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09354502" w14:textId="1D3DFED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C4BD65B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644763F1" w14:textId="05D91091" w:rsidR="00014A17" w:rsidRDefault="00014A17" w:rsidP="00014A17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21D21102" w14:textId="58C4CB41" w:rsidR="00014A17" w:rsidRDefault="00014A17" w:rsidP="00014A17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362" w:type="dxa"/>
            <w:vAlign w:val="bottom"/>
          </w:tcPr>
          <w:p w14:paraId="12E34841" w14:textId="42863F1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457A6E0" w14:textId="5BBE5B59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21A9C13C" w14:textId="5115A1B8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0866D6D1" w14:textId="3B93DAC7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6D8264E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346B575F" w14:textId="650885AD" w:rsidR="00014A17" w:rsidRDefault="00014A17" w:rsidP="00014A17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0" w:type="dxa"/>
            <w:vAlign w:val="bottom"/>
          </w:tcPr>
          <w:p w14:paraId="1503AA29" w14:textId="14C7327D" w:rsidR="00014A17" w:rsidRDefault="00014A17" w:rsidP="00014A17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48A3A7C8" w14:textId="4FE77AF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9688909" w14:textId="3960EE0B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4A5DEEE4" w14:textId="4560E14F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10A28BC1" w14:textId="7DC2BDA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8E9DBE0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6D426B34" w14:textId="148AF9F4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2817A72C" w14:textId="51180201" w:rsidR="00014A17" w:rsidRDefault="00014A17" w:rsidP="00014A17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2E751170" w14:textId="42B370F2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C2AAFFB" w14:textId="311E3D0D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6CAE1629" w14:textId="06584098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6D9504E6" w14:textId="1F2C7F44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9FAEEEE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0EA4DEA5" w14:textId="719562D8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5FE113E" w14:textId="48150007" w:rsidR="00014A17" w:rsidRDefault="00014A17" w:rsidP="00014A17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362" w:type="dxa"/>
            <w:vAlign w:val="bottom"/>
          </w:tcPr>
          <w:p w14:paraId="5EE8654B" w14:textId="18BAAFEC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482CC0F" w14:textId="6FDCBA7F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8DB1ECE" w14:textId="4713E759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0939D05B" w14:textId="319FDB9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BA5DC8D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7AACD8F4" w14:textId="3E6CAF53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540C0732" w14:textId="02513586" w:rsidR="00014A17" w:rsidRDefault="00014A17" w:rsidP="00014A17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6C7CDB0F" w14:textId="23C01E8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CECBCBF" w14:textId="19C35993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111AD3F" w14:textId="7A87B4EF" w:rsidR="00014A17" w:rsidRDefault="00014A17" w:rsidP="00014A1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4E303D20" w14:textId="6B349FCE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343D3B7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150AE498" w14:textId="217EE5F8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5DF046C0" w14:textId="3BE5D003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5D7220B" w14:textId="47426B2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941E83A" w14:textId="313C752C" w:rsidR="00014A17" w:rsidRDefault="00014A17" w:rsidP="00014A17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2" w:type="dxa"/>
            <w:vAlign w:val="bottom"/>
          </w:tcPr>
          <w:p w14:paraId="40769F95" w14:textId="666BC1E5" w:rsidR="00014A17" w:rsidRDefault="00014A17" w:rsidP="00014A1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63" w:type="dxa"/>
            <w:vAlign w:val="bottom"/>
          </w:tcPr>
          <w:p w14:paraId="21D4FEE8" w14:textId="779AF3AC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4E68CE3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5C1DC741" w14:textId="5318BD0C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7D71F628" w14:textId="236FED23" w:rsidR="00014A17" w:rsidRDefault="00014A17" w:rsidP="00014A17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17FD62CE" w14:textId="66477B7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EC43F7E" w14:textId="5F98C21E" w:rsidR="00014A17" w:rsidRDefault="00014A17" w:rsidP="00014A17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2" w:type="dxa"/>
            <w:vAlign w:val="bottom"/>
          </w:tcPr>
          <w:p w14:paraId="79C4A9A0" w14:textId="1BA440D0" w:rsidR="00014A17" w:rsidRDefault="00014A17" w:rsidP="00014A1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63" w:type="dxa"/>
            <w:vAlign w:val="bottom"/>
          </w:tcPr>
          <w:p w14:paraId="08AC4BDA" w14:textId="35515FA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FCBE1BE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2BB7BE20" w14:textId="7FA3D579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4305AD6A" w14:textId="2D70D520" w:rsidR="00014A17" w:rsidRDefault="00014A17" w:rsidP="00014A17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4BDA828A" w14:textId="730F09B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8CEC978" w14:textId="27B1E348" w:rsidR="00014A17" w:rsidRDefault="00014A17" w:rsidP="00014A17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2" w:type="dxa"/>
            <w:vAlign w:val="bottom"/>
          </w:tcPr>
          <w:p w14:paraId="5013B232" w14:textId="4DDC413C" w:rsidR="00014A17" w:rsidRDefault="00014A17" w:rsidP="00014A1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63" w:type="dxa"/>
            <w:vAlign w:val="bottom"/>
          </w:tcPr>
          <w:p w14:paraId="1EA80B72" w14:textId="6EC78D6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676F994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3B9FFAE2" w14:textId="3FDEDC85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0368872C" w14:textId="23A55024" w:rsidR="00014A17" w:rsidRDefault="00014A17" w:rsidP="00014A17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5C165902" w14:textId="5A3A549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0617A24" w14:textId="461DAA3F" w:rsidR="00014A17" w:rsidRDefault="00014A17" w:rsidP="00014A17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2" w:type="dxa"/>
            <w:vAlign w:val="bottom"/>
          </w:tcPr>
          <w:p w14:paraId="16979DCF" w14:textId="08F3654D" w:rsidR="00014A17" w:rsidRDefault="00014A17" w:rsidP="00014A17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363" w:type="dxa"/>
            <w:vAlign w:val="bottom"/>
          </w:tcPr>
          <w:p w14:paraId="518DC2CC" w14:textId="1F77858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9320133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5D518B10" w14:textId="7F0A7857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1C50DF06" w14:textId="52209B72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588A678" w14:textId="1BC65AC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66739C3" w14:textId="2E587470" w:rsidR="00014A17" w:rsidRDefault="00014A17" w:rsidP="00014A17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2" w:type="dxa"/>
            <w:vAlign w:val="bottom"/>
          </w:tcPr>
          <w:p w14:paraId="011FC476" w14:textId="16F6E701" w:rsidR="00014A17" w:rsidRDefault="00014A17" w:rsidP="00014A17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363" w:type="dxa"/>
            <w:vAlign w:val="bottom"/>
          </w:tcPr>
          <w:p w14:paraId="3AC09572" w14:textId="0190D0F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7A7A3D4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5E64A4BE" w14:textId="44D90FE0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5610F519" w14:textId="5D6F2FE5" w:rsidR="00014A17" w:rsidRDefault="00014A17" w:rsidP="00014A17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6397A562" w14:textId="01156D9D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BB0909E" w14:textId="55C3DF2D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4FA8EC71" w14:textId="2F5009A4" w:rsidR="00014A17" w:rsidRDefault="00014A17" w:rsidP="00014A17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1E838C3C" w14:textId="77C756E7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9B5B001" w14:textId="77777777" w:rsidTr="00014A17">
        <w:trPr>
          <w:trHeight w:val="138"/>
        </w:trPr>
        <w:tc>
          <w:tcPr>
            <w:tcW w:w="2360" w:type="dxa"/>
            <w:vAlign w:val="bottom"/>
          </w:tcPr>
          <w:p w14:paraId="3544C12D" w14:textId="6E36D2F8" w:rsidR="00014A17" w:rsidRDefault="00014A17" w:rsidP="00014A17">
            <w:r>
              <w:rPr>
                <w:rFonts w:ascii="Calibri" w:hAnsi="Calibri" w:cs="Calibri"/>
                <w:color w:val="000000"/>
              </w:rPr>
              <w:lastRenderedPageBreak/>
              <w:t>TRP</w:t>
            </w:r>
          </w:p>
        </w:tc>
        <w:tc>
          <w:tcPr>
            <w:tcW w:w="2360" w:type="dxa"/>
            <w:vAlign w:val="bottom"/>
          </w:tcPr>
          <w:p w14:paraId="29B3A7ED" w14:textId="1DC50364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C3DFAFF" w14:textId="23AF954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D308EB" w14:textId="1BFEFE4F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5B09D1A6" w14:textId="5837A8DE" w:rsidR="00014A17" w:rsidRDefault="00014A17" w:rsidP="00014A17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22BCA293" w14:textId="0A6D88C7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C715907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0A2DDE99" w14:textId="4FEA82EB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1CC14AF5" w14:textId="7CBB0D54" w:rsidR="00014A17" w:rsidRDefault="00014A17" w:rsidP="00014A17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3E655566" w14:textId="7B368BB0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089ECF7" w14:textId="09B8C6E4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5654A170" w14:textId="399078C3" w:rsidR="00014A17" w:rsidRDefault="00014A17" w:rsidP="00014A17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07C21A23" w14:textId="1B6C6386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E8BBED5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37130BE" w14:textId="3EFBA645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0867C2A4" w14:textId="7C498BA8" w:rsidR="00014A17" w:rsidRDefault="00014A17" w:rsidP="00014A17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0FA2CA59" w14:textId="35DA6FC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33977B8" w14:textId="0B7D29E4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7EB2C14E" w14:textId="759A221D" w:rsidR="00014A17" w:rsidRDefault="00014A17" w:rsidP="00014A17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2AAECA18" w14:textId="027F702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F5791D8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2224A921" w14:textId="62CF2270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73790FDB" w14:textId="3C3BFB3B" w:rsidR="00014A17" w:rsidRDefault="00014A17" w:rsidP="00014A17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06623F98" w14:textId="7FC0107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22E6797" w14:textId="10D678BB" w:rsidR="00014A17" w:rsidRDefault="00014A17" w:rsidP="00014A17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2" w:type="dxa"/>
            <w:vAlign w:val="bottom"/>
          </w:tcPr>
          <w:p w14:paraId="4948B644" w14:textId="1E36F9D7" w:rsidR="00014A17" w:rsidRDefault="00014A17" w:rsidP="00014A17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63" w:type="dxa"/>
            <w:vAlign w:val="bottom"/>
          </w:tcPr>
          <w:p w14:paraId="05852135" w14:textId="3EC1BE5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CD45D16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D82F006" w14:textId="74E5145A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33EE6E0" w14:textId="33BD8169" w:rsidR="00014A17" w:rsidRDefault="00014A17" w:rsidP="00014A17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7F2C1143" w14:textId="7A2A1A2C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89F3B23" w14:textId="3EDA926E" w:rsidR="00014A17" w:rsidRDefault="00014A17" w:rsidP="00014A17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2" w:type="dxa"/>
            <w:vAlign w:val="bottom"/>
          </w:tcPr>
          <w:p w14:paraId="6FAC9B08" w14:textId="7525A9A6" w:rsidR="00014A17" w:rsidRDefault="00014A17" w:rsidP="00014A17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63" w:type="dxa"/>
            <w:vAlign w:val="bottom"/>
          </w:tcPr>
          <w:p w14:paraId="4BC482A2" w14:textId="76FAB81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2CDDA77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0A0405D6" w14:textId="179E406B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5760AB59" w14:textId="582C5CED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329A4F8C" w14:textId="4A9E135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4EA7C02" w14:textId="4DA9E6DB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12A443E1" w14:textId="4437BC03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42CCB879" w14:textId="62F84754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0E34E0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E42DF45" w14:textId="365B2C53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167C4451" w14:textId="02AC3115" w:rsidR="00014A17" w:rsidRDefault="00014A17" w:rsidP="00014A17"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2362" w:type="dxa"/>
            <w:vAlign w:val="bottom"/>
          </w:tcPr>
          <w:p w14:paraId="3855A0C8" w14:textId="12820A52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805EBD4" w14:textId="2BC6DC40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2634EF52" w14:textId="198F1869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57CDE552" w14:textId="4D8E733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67133C0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7B35818A" w14:textId="62D60787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4EB775E8" w14:textId="3A8037CD" w:rsidR="00014A17" w:rsidRDefault="00014A17" w:rsidP="00014A17"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362" w:type="dxa"/>
            <w:vAlign w:val="bottom"/>
          </w:tcPr>
          <w:p w14:paraId="6F3318F9" w14:textId="11E4C77B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652048B" w14:textId="7FAC1E91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6384F42D" w14:textId="4D870DF4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7E985E93" w14:textId="1B1A38B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4E5E3F8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2FDB1A74" w14:textId="4FD8450F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0392957B" w14:textId="035412B5" w:rsidR="00014A17" w:rsidRDefault="00014A17" w:rsidP="00014A17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297D5226" w14:textId="7CC4224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7C533B3" w14:textId="0AAB74C8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735D4732" w14:textId="52258576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5C813BF4" w14:textId="6A918C5F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BFA8ABC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267833F" w14:textId="13307AD0" w:rsidR="00014A17" w:rsidRDefault="00014A17" w:rsidP="00014A17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38230624" w14:textId="5D6B279D" w:rsidR="00014A17" w:rsidRDefault="00014A17" w:rsidP="00014A17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32AF6F64" w14:textId="6FB97232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F5120C7" w14:textId="27A9E213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366336C7" w14:textId="71A810A7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17394AE2" w14:textId="59658BB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7120DC9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5A8FE7A" w14:textId="37C0E91C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5F37604A" w14:textId="7E3297E9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A75EC25" w14:textId="2EAD7CC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8F12B8C" w14:textId="1DE58959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6720671C" w14:textId="7AB8C5D0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6120816D" w14:textId="45809AF4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F5BEB35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AA7B408" w14:textId="3C00C647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1EB272D8" w14:textId="57AEBB67" w:rsidR="00014A17" w:rsidRDefault="00014A17" w:rsidP="00014A17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3EEC9D70" w14:textId="05A97FA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660AAC8" w14:textId="1771BACA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15846D03" w14:textId="0358BC01" w:rsidR="00014A17" w:rsidRDefault="00014A17" w:rsidP="00014A17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1456C1F7" w14:textId="4126280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E443005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645B3F39" w14:textId="12FE3DCF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1B9547EC" w14:textId="174FF7E7" w:rsidR="00014A17" w:rsidRDefault="00014A17" w:rsidP="00014A17"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2362" w:type="dxa"/>
            <w:vAlign w:val="bottom"/>
          </w:tcPr>
          <w:p w14:paraId="48F4F6E2" w14:textId="215991A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8B0273F" w14:textId="1B9E3F8C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18DE925A" w14:textId="7E16FD71" w:rsidR="00014A17" w:rsidRDefault="00014A17" w:rsidP="00014A17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2DA140EB" w14:textId="20859B8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77A43E7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8F2EF95" w14:textId="3B95C721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5ADDF0B5" w14:textId="6A12F724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0F6837D5" w14:textId="3E3139C2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C32A552" w14:textId="66A8DFFD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DFD0472" w14:textId="333B9209" w:rsidR="00014A17" w:rsidRDefault="00014A17" w:rsidP="00014A1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5EA05218" w14:textId="2AE8890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A2778A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88BBEF3" w14:textId="21DA00F2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0" w:type="dxa"/>
            <w:vAlign w:val="bottom"/>
          </w:tcPr>
          <w:p w14:paraId="6429356F" w14:textId="4A6E1E52" w:rsidR="00014A17" w:rsidRDefault="00014A17" w:rsidP="00014A17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362" w:type="dxa"/>
            <w:vAlign w:val="bottom"/>
          </w:tcPr>
          <w:p w14:paraId="1BF3D644" w14:textId="502D937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46FBA9A" w14:textId="4B786B73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7D56A638" w14:textId="6A399D61" w:rsidR="00014A17" w:rsidRDefault="00014A17" w:rsidP="00014A1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0033B15A" w14:textId="195B3B9C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5D3ACA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74D5A6B" w14:textId="1DBFF32A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2D928D5E" w14:textId="23C8B8FC" w:rsidR="00014A17" w:rsidRDefault="00014A17" w:rsidP="00014A17"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362" w:type="dxa"/>
            <w:vAlign w:val="bottom"/>
          </w:tcPr>
          <w:p w14:paraId="6A462876" w14:textId="0EAABAB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8B247D" w14:textId="70E30225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15039F49" w14:textId="6743BED4" w:rsidR="00014A17" w:rsidRDefault="00014A17" w:rsidP="00014A1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363" w:type="dxa"/>
            <w:vAlign w:val="bottom"/>
          </w:tcPr>
          <w:p w14:paraId="47027F1F" w14:textId="7658342E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1F4BDB2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493DEE1" w14:textId="3A3172D4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17DA57E0" w14:textId="586C3B65" w:rsidR="00014A17" w:rsidRDefault="00014A17" w:rsidP="00014A17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362" w:type="dxa"/>
            <w:vAlign w:val="bottom"/>
          </w:tcPr>
          <w:p w14:paraId="2E69E2B3" w14:textId="77A1568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F2ABAF4" w14:textId="19B35099" w:rsidR="00014A17" w:rsidRDefault="00014A17" w:rsidP="00014A17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2" w:type="dxa"/>
            <w:vAlign w:val="bottom"/>
          </w:tcPr>
          <w:p w14:paraId="1552F8E3" w14:textId="034CE0C5" w:rsidR="00014A17" w:rsidRDefault="00014A17" w:rsidP="00014A17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2B22D291" w14:textId="344F86E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CDF4DEA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551E3845" w14:textId="6873AFF3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03618A68" w14:textId="49BFD86E" w:rsidR="00014A17" w:rsidRDefault="00014A17" w:rsidP="00014A17"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362" w:type="dxa"/>
            <w:vAlign w:val="bottom"/>
          </w:tcPr>
          <w:p w14:paraId="50077B5E" w14:textId="020E3D33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A1498D8" w14:textId="19FCD1F0" w:rsidR="00014A17" w:rsidRDefault="00014A17" w:rsidP="00014A17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2" w:type="dxa"/>
            <w:vAlign w:val="bottom"/>
          </w:tcPr>
          <w:p w14:paraId="13386C31" w14:textId="31EE65A8" w:rsidR="00014A17" w:rsidRDefault="00014A17" w:rsidP="00014A17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769B3F7B" w14:textId="28DAE324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AF1A568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5DBCEA24" w14:textId="2B30C6D4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336F42A4" w14:textId="3C4E21E4" w:rsidR="00014A17" w:rsidRDefault="00014A17" w:rsidP="00014A17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4E5C6611" w14:textId="1B401D8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9C487DF" w14:textId="49C324D3" w:rsidR="00014A17" w:rsidRDefault="00014A17" w:rsidP="00014A17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2" w:type="dxa"/>
            <w:vAlign w:val="bottom"/>
          </w:tcPr>
          <w:p w14:paraId="139D4CDB" w14:textId="6C7248FA" w:rsidR="00014A17" w:rsidRDefault="00014A17" w:rsidP="00014A17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149A350B" w14:textId="34BC1446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ADDCF1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36392C0" w14:textId="1938E8BD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3E018EEA" w14:textId="7BDB8377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5CD48591" w14:textId="14E8B11C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014EE5B" w14:textId="36D1FA0A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1E08FB5E" w14:textId="23659BE3" w:rsidR="00014A17" w:rsidRDefault="00014A17" w:rsidP="00014A17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59A0049D" w14:textId="5F01AC4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783039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5A5F1101" w14:textId="1CCBB0DF" w:rsidR="00014A17" w:rsidRDefault="00014A17" w:rsidP="00014A17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0C1C373F" w14:textId="23AF9ADD" w:rsidR="00014A17" w:rsidRDefault="00014A17" w:rsidP="00014A17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3180243C" w14:textId="5ABC9B1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BFADC0E" w14:textId="0E8772A2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01D8B8CA" w14:textId="6C4603BE" w:rsidR="00014A17" w:rsidRDefault="00014A17" w:rsidP="00014A17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7235DD98" w14:textId="0F7FE78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D4367DC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82E5E1A" w14:textId="3671A62F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45DCCA89" w14:textId="62311909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4252C15C" w14:textId="0E9894A0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BD0CD38" w14:textId="70E44ABA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145DE5A4" w14:textId="6ABEE020" w:rsidR="00014A17" w:rsidRDefault="00014A17" w:rsidP="00014A17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713F87A3" w14:textId="6C8B091C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80F9BB0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0DF42F47" w14:textId="136D316F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BC66DCA" w14:textId="40399787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366EC4A9" w14:textId="7973278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27B5EFC" w14:textId="0529C376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61F7D059" w14:textId="58090FC9" w:rsidR="00014A17" w:rsidRDefault="00014A17" w:rsidP="00014A17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363" w:type="dxa"/>
            <w:vAlign w:val="bottom"/>
          </w:tcPr>
          <w:p w14:paraId="7B00C843" w14:textId="5C7BB510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C4F3292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9D497C3" w14:textId="34386563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2BCEF21A" w14:textId="0C1E26C1" w:rsidR="00014A17" w:rsidRDefault="00014A17" w:rsidP="00014A17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362" w:type="dxa"/>
            <w:vAlign w:val="bottom"/>
          </w:tcPr>
          <w:p w14:paraId="3D2A9641" w14:textId="4947EC7D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5D3080B" w14:textId="5D9847F4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2BE84BF7" w14:textId="3602A7C0" w:rsidR="00014A17" w:rsidRDefault="00014A17" w:rsidP="00014A17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09B6FE87" w14:textId="1B9E6727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D8CF750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553E75B" w14:textId="2E8E8B5A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4EDF3924" w14:textId="5B264445" w:rsidR="00014A17" w:rsidRDefault="00014A17" w:rsidP="00014A17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62" w:type="dxa"/>
            <w:vAlign w:val="bottom"/>
          </w:tcPr>
          <w:p w14:paraId="64A004ED" w14:textId="71DB9FDD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9E9D2AF" w14:textId="7BE86405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A447491" w14:textId="6EDA0C87" w:rsidR="00014A17" w:rsidRDefault="00014A17" w:rsidP="00014A17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3F38B538" w14:textId="5953E7B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6BEB2FC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3F8AD54" w14:textId="048C69B8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161E2D56" w14:textId="02EE1379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1EBDEA1A" w14:textId="449F8A0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6CAA136" w14:textId="4BE6CB3D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5697968B" w14:textId="280EAC73" w:rsidR="00014A17" w:rsidRDefault="00014A17" w:rsidP="00014A17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10772B24" w14:textId="03EE62E9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47DD9BF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1CE53C26" w14:textId="3CAAADB7" w:rsidR="00014A17" w:rsidRDefault="00014A17" w:rsidP="00014A17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2141460A" w14:textId="2749FBF3" w:rsidR="00014A17" w:rsidRDefault="00014A17" w:rsidP="00014A17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6028A501" w14:textId="057D39B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24EFA1F" w14:textId="38C535A8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ADE3A2B" w14:textId="5216907A" w:rsidR="00014A17" w:rsidRDefault="00014A17" w:rsidP="00014A17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3A6A8BB1" w14:textId="222498A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9B6F4E5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0B174311" w14:textId="336BC617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16748C04" w14:textId="02658C42" w:rsidR="00014A17" w:rsidRDefault="00014A17" w:rsidP="00014A17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62" w:type="dxa"/>
            <w:vAlign w:val="bottom"/>
          </w:tcPr>
          <w:p w14:paraId="102C28B5" w14:textId="1C1BAC13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9226486" w14:textId="1435F04E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07772813" w14:textId="5670B420" w:rsidR="00014A17" w:rsidRDefault="00014A17" w:rsidP="00014A1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014907A5" w14:textId="6E94E9D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258D07B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ADDD8A0" w14:textId="3B13663F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1BCC327E" w14:textId="0C03B492" w:rsidR="00014A17" w:rsidRDefault="00014A17" w:rsidP="00014A17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03B9C061" w14:textId="0F52332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815E9FC" w14:textId="1F8B73BF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BBE2A7C" w14:textId="24F9D455" w:rsidR="00014A17" w:rsidRDefault="00014A17" w:rsidP="00014A1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5970AAE4" w14:textId="6313312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20CBB5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442EEDA" w14:textId="41EE776D" w:rsidR="00014A17" w:rsidRDefault="00014A17" w:rsidP="00014A17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06D1F7D1" w14:textId="622D3A5C" w:rsidR="00014A17" w:rsidRDefault="00014A17" w:rsidP="00014A17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401CBF81" w14:textId="2C8BE07D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9EB82A5" w14:textId="02427C8D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AFFB20E" w14:textId="5889E8A7" w:rsidR="00014A17" w:rsidRDefault="00014A17" w:rsidP="00014A1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4E5EB32E" w14:textId="0649D707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11F076F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5D7C957B" w14:textId="5740F4FA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0F7F8074" w14:textId="78E64CBE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296FA3C8" w14:textId="44F6874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AEAE7A1" w14:textId="2AB08811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60C4D943" w14:textId="089E6EB5" w:rsidR="00014A17" w:rsidRDefault="00014A17" w:rsidP="00014A1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7ACFCE01" w14:textId="31037C64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40E44E3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6E6CE598" w14:textId="240C2D89" w:rsidR="00014A17" w:rsidRDefault="00014A17" w:rsidP="00014A17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62B0E1DE" w14:textId="430942AE" w:rsidR="00014A17" w:rsidRDefault="00014A17" w:rsidP="00014A17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36D5DFFC" w14:textId="7406D5E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5FE9453" w14:textId="2BA14AF5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528CFC75" w14:textId="60CB518C" w:rsidR="00014A17" w:rsidRDefault="00014A17" w:rsidP="00014A1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05BDF936" w14:textId="07D4851F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CCE2975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275A21E" w14:textId="4C0378C7" w:rsidR="00014A17" w:rsidRDefault="00014A17" w:rsidP="00014A17">
            <w:r>
              <w:rPr>
                <w:rFonts w:ascii="Calibri" w:hAnsi="Calibri" w:cs="Calibri"/>
                <w:color w:val="000000"/>
              </w:rPr>
              <w:lastRenderedPageBreak/>
              <w:t>MET</w:t>
            </w:r>
          </w:p>
        </w:tc>
        <w:tc>
          <w:tcPr>
            <w:tcW w:w="2360" w:type="dxa"/>
            <w:vAlign w:val="bottom"/>
          </w:tcPr>
          <w:p w14:paraId="45D910B8" w14:textId="16D00DFD" w:rsidR="00014A17" w:rsidRDefault="00014A17" w:rsidP="00014A17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3363490C" w14:textId="3996F968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2F621E9" w14:textId="22C168E2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77FA53D" w14:textId="119AC467" w:rsidR="00014A17" w:rsidRDefault="00014A17" w:rsidP="00014A17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36F2D47A" w14:textId="7688345F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0D76E20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C193EE1" w14:textId="6A835BA3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0" w:type="dxa"/>
            <w:vAlign w:val="bottom"/>
          </w:tcPr>
          <w:p w14:paraId="5F8DFB41" w14:textId="06548520" w:rsidR="00014A17" w:rsidRDefault="00014A17" w:rsidP="00014A17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362" w:type="dxa"/>
            <w:vAlign w:val="bottom"/>
          </w:tcPr>
          <w:p w14:paraId="64ECCB52" w14:textId="21B6B3EC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B40F967" w14:textId="094277E9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36ACE4D9" w14:textId="2AA8E548" w:rsidR="00014A17" w:rsidRDefault="00014A17" w:rsidP="00014A17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21D41933" w14:textId="7FE74976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5AD6F34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3A8AF18" w14:textId="2584811E" w:rsidR="00014A17" w:rsidRDefault="00014A17" w:rsidP="00014A17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39521405" w14:textId="099E92EA" w:rsidR="00014A17" w:rsidRDefault="00014A17" w:rsidP="00014A17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1CD6D7AA" w14:textId="21660B0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91C520C" w14:textId="1CDB0FCE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4E848687" w14:textId="04FDFBFD" w:rsidR="00014A17" w:rsidRDefault="00014A17" w:rsidP="00014A17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4D29BFBC" w14:textId="31CAEC0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E55DFA8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79900AE8" w14:textId="12AF345B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25FF7180" w14:textId="30DCE3BD" w:rsidR="00014A17" w:rsidRDefault="00014A17" w:rsidP="00014A17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53B201DB" w14:textId="63B09686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EFE1DE6" w14:textId="6A66FE1D" w:rsidR="00014A17" w:rsidRDefault="00014A17" w:rsidP="00014A17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25CDFD9D" w14:textId="1529A10A" w:rsidR="00014A17" w:rsidRDefault="00014A17" w:rsidP="00014A17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6A8729A7" w14:textId="05CD7786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9978D6F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F7210C4" w14:textId="5E85086C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0" w:type="dxa"/>
            <w:vAlign w:val="bottom"/>
          </w:tcPr>
          <w:p w14:paraId="75F9F5C8" w14:textId="2BBA1BA4" w:rsidR="00014A17" w:rsidRDefault="00014A17" w:rsidP="00014A17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362" w:type="dxa"/>
            <w:vAlign w:val="bottom"/>
          </w:tcPr>
          <w:p w14:paraId="1156FDE8" w14:textId="64B574C4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15777AF" w14:textId="57978B62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23975C94" w14:textId="6B42B85A" w:rsidR="00014A17" w:rsidRDefault="00014A17" w:rsidP="00014A17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63" w:type="dxa"/>
            <w:vAlign w:val="bottom"/>
          </w:tcPr>
          <w:p w14:paraId="00C751BE" w14:textId="225CD9B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CCD06C8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619C9FF" w14:textId="6402CA63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66670597" w14:textId="5D86867C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194E5669" w14:textId="5E7748B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D55CAD7" w14:textId="689D3E0F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0F538C00" w14:textId="2E8D719E" w:rsidR="00014A17" w:rsidRDefault="00014A17" w:rsidP="00014A17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363" w:type="dxa"/>
            <w:vAlign w:val="bottom"/>
          </w:tcPr>
          <w:p w14:paraId="132E9313" w14:textId="2B1C42A1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89D495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08A206A" w14:textId="647D9201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2E0A62CB" w14:textId="69DE1424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5F7CC8E1" w14:textId="2A7BD120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1335659" w14:textId="3FCC5075" w:rsidR="00014A17" w:rsidRDefault="00014A17" w:rsidP="00014A17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398482C7" w14:textId="17555E32" w:rsidR="00014A17" w:rsidRDefault="00014A17" w:rsidP="00014A17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363" w:type="dxa"/>
            <w:vAlign w:val="bottom"/>
          </w:tcPr>
          <w:p w14:paraId="2B99DC18" w14:textId="6A1FCC6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67F371B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5513EA38" w14:textId="2E049EBF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780D4F17" w14:textId="0923F6A2" w:rsidR="00014A17" w:rsidRDefault="00014A17" w:rsidP="00014A17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31A02303" w14:textId="3628921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76BF517" w14:textId="35AF8650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33A66CBE" w14:textId="57A39B84" w:rsidR="00014A17" w:rsidRDefault="00014A17" w:rsidP="00014A17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363" w:type="dxa"/>
            <w:vAlign w:val="bottom"/>
          </w:tcPr>
          <w:p w14:paraId="12A67265" w14:textId="0B03569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544FA3C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2971B2F1" w14:textId="104C492C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09EAA0DE" w14:textId="63EA6694" w:rsidR="00014A17" w:rsidRDefault="00014A17" w:rsidP="00014A17"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362" w:type="dxa"/>
            <w:vAlign w:val="bottom"/>
          </w:tcPr>
          <w:p w14:paraId="092A2BE9" w14:textId="485E9D8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1E33328" w14:textId="205CBA0C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742E5122" w14:textId="3A1A9409" w:rsidR="00014A17" w:rsidRDefault="00014A17" w:rsidP="00014A17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363" w:type="dxa"/>
            <w:vAlign w:val="bottom"/>
          </w:tcPr>
          <w:p w14:paraId="2FEB69C2" w14:textId="34E7FF1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306C8C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7240C9ED" w14:textId="001C4EBF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3A8F8C4C" w14:textId="481DC41D" w:rsidR="00014A17" w:rsidRDefault="00014A17" w:rsidP="00014A17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30061B8C" w14:textId="557FA406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55B9ED3" w14:textId="36812B54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56E9041B" w14:textId="76F3E9CC" w:rsidR="00014A17" w:rsidRDefault="00014A17" w:rsidP="00014A17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363" w:type="dxa"/>
            <w:vAlign w:val="bottom"/>
          </w:tcPr>
          <w:p w14:paraId="444F5899" w14:textId="3F709D3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73A8499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651B3BE" w14:textId="1FB53BA4" w:rsidR="00014A17" w:rsidRDefault="00014A17" w:rsidP="00014A17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27694901" w14:textId="395C8D79" w:rsidR="00014A17" w:rsidRDefault="00014A17" w:rsidP="00014A17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0D22820F" w14:textId="1B8CD4A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FE432FE" w14:textId="647CED39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7085274B" w14:textId="1599F555" w:rsidR="00014A17" w:rsidRDefault="00014A17" w:rsidP="00014A17"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363" w:type="dxa"/>
            <w:vAlign w:val="bottom"/>
          </w:tcPr>
          <w:p w14:paraId="3F414D2D" w14:textId="261C11D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A426B43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AFDC5D6" w14:textId="66631351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649B7DEE" w14:textId="6080DFBE" w:rsidR="00014A17" w:rsidRDefault="00014A17" w:rsidP="00014A17"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362" w:type="dxa"/>
            <w:vAlign w:val="bottom"/>
          </w:tcPr>
          <w:p w14:paraId="3C3AEF79" w14:textId="6745BB6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C01D0E5" w14:textId="5029F105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2" w:type="dxa"/>
            <w:vAlign w:val="bottom"/>
          </w:tcPr>
          <w:p w14:paraId="2CB7B629" w14:textId="29155ECF" w:rsidR="00014A17" w:rsidRDefault="00014A17" w:rsidP="00014A17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363" w:type="dxa"/>
            <w:vAlign w:val="bottom"/>
          </w:tcPr>
          <w:p w14:paraId="1ED41BFD" w14:textId="2773203D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138FF34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7119C593" w14:textId="098F280B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04BD8940" w14:textId="1B6B25C5" w:rsidR="00014A17" w:rsidRDefault="00014A17" w:rsidP="00014A17"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2362" w:type="dxa"/>
            <w:vAlign w:val="bottom"/>
          </w:tcPr>
          <w:p w14:paraId="7646FEA4" w14:textId="7A187BF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CA3C1BB" w14:textId="45A0823D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2" w:type="dxa"/>
            <w:vAlign w:val="bottom"/>
          </w:tcPr>
          <w:p w14:paraId="514BE8FE" w14:textId="616D2AC3" w:rsidR="00014A17" w:rsidRDefault="00014A17" w:rsidP="00014A17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363" w:type="dxa"/>
            <w:vAlign w:val="bottom"/>
          </w:tcPr>
          <w:p w14:paraId="68362BBE" w14:textId="26A23410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13890D7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02A325F1" w14:textId="130543A6" w:rsidR="00014A17" w:rsidRDefault="00014A17" w:rsidP="00014A17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47F33CEF" w14:textId="59643607" w:rsidR="00014A17" w:rsidRDefault="00014A17" w:rsidP="00014A17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59756C82" w14:textId="751A924C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8D093FE" w14:textId="0C9D7620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2" w:type="dxa"/>
            <w:vAlign w:val="bottom"/>
          </w:tcPr>
          <w:p w14:paraId="44CA25CE" w14:textId="3E7238AC" w:rsidR="00014A17" w:rsidRDefault="00014A17" w:rsidP="00014A17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363" w:type="dxa"/>
            <w:vAlign w:val="bottom"/>
          </w:tcPr>
          <w:p w14:paraId="1A1921F6" w14:textId="5831EAF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A50AB4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021963F9" w14:textId="7EA7F489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231CEF19" w14:textId="6DDCDC3C" w:rsidR="00014A17" w:rsidRDefault="00014A17" w:rsidP="00014A17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280D48EF" w14:textId="25C1AB4E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B3C1CE" w14:textId="49893A65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2B1ED288" w14:textId="6E7526E1" w:rsidR="00014A17" w:rsidRDefault="00014A17" w:rsidP="00014A17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587F64F3" w14:textId="768B17D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24CBAD8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73C86776" w14:textId="2B068E41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6A360670" w14:textId="5A4054C6" w:rsidR="00014A17" w:rsidRDefault="00014A17" w:rsidP="00014A17"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362" w:type="dxa"/>
            <w:vAlign w:val="bottom"/>
          </w:tcPr>
          <w:p w14:paraId="35A1D82C" w14:textId="50EBF036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CEECF87" w14:textId="56EF572D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109C22B9" w14:textId="37D74AE3" w:rsidR="00014A17" w:rsidRDefault="00014A17" w:rsidP="00014A17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50ECBAEB" w14:textId="6DA1DA5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BBBDC1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4CDCE71" w14:textId="678D0714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5675A52F" w14:textId="6F5B6C90" w:rsidR="00014A17" w:rsidRDefault="00014A17" w:rsidP="00014A17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7A4ED7A2" w14:textId="19A22FE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DB360B5" w14:textId="7CBBCE55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2591C72A" w14:textId="0E4D1B04" w:rsidR="00014A17" w:rsidRDefault="00014A17" w:rsidP="00014A17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64924DB4" w14:textId="36F1122C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DD95706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50F829B0" w14:textId="610C2E61" w:rsidR="00014A17" w:rsidRDefault="00014A17" w:rsidP="00014A17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5B642704" w14:textId="0C7F0949" w:rsidR="00014A17" w:rsidRDefault="00014A17" w:rsidP="00014A17"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2362" w:type="dxa"/>
            <w:vAlign w:val="bottom"/>
          </w:tcPr>
          <w:p w14:paraId="2C39BBBE" w14:textId="48DC481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DE42218" w14:textId="66FA7B1A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73FCC3CA" w14:textId="7E087E40" w:rsidR="00014A17" w:rsidRDefault="00014A17" w:rsidP="00014A17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42F00AC1" w14:textId="07A4C5F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E0357CC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5EC2A8A" w14:textId="5F962A90" w:rsidR="00014A17" w:rsidRDefault="00014A17" w:rsidP="00014A17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3028D42A" w14:textId="53363550" w:rsidR="00014A17" w:rsidRDefault="00014A17" w:rsidP="00014A17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2960158B" w14:textId="09FA1B76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6273782" w14:textId="1A67D2D7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0989510B" w14:textId="34464DEA" w:rsidR="00014A17" w:rsidRDefault="00014A17" w:rsidP="00014A17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73F6CC2A" w14:textId="7CC4745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C826777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14C26B8" w14:textId="72049C17" w:rsidR="00014A17" w:rsidRDefault="00014A17" w:rsidP="00014A17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2176331E" w14:textId="2EEF6702" w:rsidR="00014A17" w:rsidRDefault="00014A17" w:rsidP="00014A17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4E93CA4F" w14:textId="5453DC10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6C50C52" w14:textId="77B4C72C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2076748A" w14:textId="4416B75C" w:rsidR="00014A17" w:rsidRDefault="00014A17" w:rsidP="00014A17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63" w:type="dxa"/>
            <w:vAlign w:val="bottom"/>
          </w:tcPr>
          <w:p w14:paraId="7B61A84C" w14:textId="2929619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79D621F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1C823CF" w14:textId="56E7B96F" w:rsidR="00014A17" w:rsidRDefault="00014A17" w:rsidP="00014A17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5612A579" w14:textId="2BE467DD" w:rsidR="00014A17" w:rsidRDefault="00014A17" w:rsidP="00014A17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2462F4AA" w14:textId="38C184A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350F235" w14:textId="13B7FF65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53688391" w14:textId="29803A5D" w:rsidR="00014A17" w:rsidRDefault="00014A17" w:rsidP="00014A17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63" w:type="dxa"/>
            <w:vAlign w:val="bottom"/>
          </w:tcPr>
          <w:p w14:paraId="6B8C20E0" w14:textId="72862E31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68D6DA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26E2E76A" w14:textId="44668763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69D494C3" w14:textId="2CFAFE0E" w:rsidR="00014A17" w:rsidRDefault="00014A17" w:rsidP="00014A17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1B5BF314" w14:textId="4761166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18911DF" w14:textId="78BA82A4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27F560D" w14:textId="04D111A2" w:rsidR="00014A17" w:rsidRDefault="00014A17" w:rsidP="00014A17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363" w:type="dxa"/>
            <w:vAlign w:val="bottom"/>
          </w:tcPr>
          <w:p w14:paraId="1A1519DA" w14:textId="4543741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75C7468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6AB56980" w14:textId="1A236ED3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0" w:type="dxa"/>
            <w:vAlign w:val="bottom"/>
          </w:tcPr>
          <w:p w14:paraId="4C9D43AB" w14:textId="4FF4396D" w:rsidR="00014A17" w:rsidRDefault="00014A17" w:rsidP="00014A17"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2362" w:type="dxa"/>
            <w:vAlign w:val="bottom"/>
          </w:tcPr>
          <w:p w14:paraId="4839CDBD" w14:textId="649E98D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C96A499" w14:textId="224AD15E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6A3572B9" w14:textId="06258546" w:rsidR="00014A17" w:rsidRDefault="00014A17" w:rsidP="00014A17"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2363" w:type="dxa"/>
            <w:vAlign w:val="bottom"/>
          </w:tcPr>
          <w:p w14:paraId="1F7F07D7" w14:textId="26B2C3D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0641FA3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0EAA78D" w14:textId="6A13ACDA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0" w:type="dxa"/>
            <w:vAlign w:val="bottom"/>
          </w:tcPr>
          <w:p w14:paraId="252AAA09" w14:textId="64E52CD6" w:rsidR="00014A17" w:rsidRDefault="00014A17" w:rsidP="00014A17"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2362" w:type="dxa"/>
            <w:vAlign w:val="bottom"/>
          </w:tcPr>
          <w:p w14:paraId="70C9DEA1" w14:textId="67E97570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B6EABA5" w14:textId="1B89F695" w:rsidR="00014A17" w:rsidRDefault="00014A17" w:rsidP="00014A17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2FBB94CF" w14:textId="30B4D302" w:rsidR="00014A17" w:rsidRDefault="00014A17" w:rsidP="00014A17"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363" w:type="dxa"/>
            <w:vAlign w:val="bottom"/>
          </w:tcPr>
          <w:p w14:paraId="4A48A80F" w14:textId="099F2FC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3AB4B98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7C1EA865" w14:textId="63D1C4EC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3F2F3862" w14:textId="217C06EF" w:rsidR="00014A17" w:rsidRDefault="00014A17" w:rsidP="00014A17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362" w:type="dxa"/>
            <w:vAlign w:val="bottom"/>
          </w:tcPr>
          <w:p w14:paraId="1192CDAA" w14:textId="05164607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7E89FDD" w14:textId="24794EC3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4249C876" w14:textId="178BBF74" w:rsidR="00014A17" w:rsidRDefault="00014A17" w:rsidP="00014A17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239C3547" w14:textId="15DDB7B8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46DE000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23EA751" w14:textId="5A5375AC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0" w:type="dxa"/>
            <w:vAlign w:val="bottom"/>
          </w:tcPr>
          <w:p w14:paraId="78A5B380" w14:textId="0853389F" w:rsidR="00014A17" w:rsidRDefault="00014A17" w:rsidP="00014A17"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2362" w:type="dxa"/>
            <w:vAlign w:val="bottom"/>
          </w:tcPr>
          <w:p w14:paraId="07E436FB" w14:textId="241CC3F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91DE9DD" w14:textId="66A84E5A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6BA1A357" w14:textId="6D3FB243" w:rsidR="00014A17" w:rsidRDefault="00014A17" w:rsidP="00014A17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33043B90" w14:textId="7815D980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50605AF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46372DED" w14:textId="0D25CC48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4DE9B357" w14:textId="60420DF7" w:rsidR="00014A17" w:rsidRDefault="00014A17" w:rsidP="00014A17"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2362" w:type="dxa"/>
            <w:vAlign w:val="bottom"/>
          </w:tcPr>
          <w:p w14:paraId="1991ED12" w14:textId="7200FCF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E408490" w14:textId="3AFB8DA2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5C2A448E" w14:textId="348B86A3" w:rsidR="00014A17" w:rsidRDefault="00014A17" w:rsidP="00014A17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5C94D6EC" w14:textId="3C089DFE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8DFE9EF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314DE44" w14:textId="2DBEC849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329FD2C9" w14:textId="74BE4128" w:rsidR="00014A17" w:rsidRDefault="00014A17" w:rsidP="00014A17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362" w:type="dxa"/>
            <w:vAlign w:val="bottom"/>
          </w:tcPr>
          <w:p w14:paraId="38663B11" w14:textId="5D195B6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4F4D10B" w14:textId="54F8AD7A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7F0472FA" w14:textId="79C85EA3" w:rsidR="00014A17" w:rsidRDefault="00014A17" w:rsidP="00014A17"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363" w:type="dxa"/>
            <w:vAlign w:val="bottom"/>
          </w:tcPr>
          <w:p w14:paraId="68BBD4CF" w14:textId="319E7896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4000827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11E3C69" w14:textId="2DC51495" w:rsidR="00014A17" w:rsidRDefault="00014A17" w:rsidP="00014A17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0" w:type="dxa"/>
            <w:vAlign w:val="bottom"/>
          </w:tcPr>
          <w:p w14:paraId="50003FAA" w14:textId="0A956F5D" w:rsidR="00014A17" w:rsidRDefault="00014A17" w:rsidP="00014A17"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2362" w:type="dxa"/>
            <w:vAlign w:val="bottom"/>
          </w:tcPr>
          <w:p w14:paraId="34974D73" w14:textId="5DEF1AF9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B8315D0" w14:textId="1CAB9393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5EE888A7" w14:textId="7D1ADE93" w:rsidR="00014A17" w:rsidRDefault="00014A17" w:rsidP="00014A17"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363" w:type="dxa"/>
            <w:vAlign w:val="bottom"/>
          </w:tcPr>
          <w:p w14:paraId="19CF626F" w14:textId="5B5BEB4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F55A43A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5045931D" w14:textId="46C717C9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18299C4D" w14:textId="1230AD3C" w:rsidR="00014A17" w:rsidRDefault="00014A17" w:rsidP="00014A17"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2362" w:type="dxa"/>
            <w:vAlign w:val="bottom"/>
          </w:tcPr>
          <w:p w14:paraId="0F5DE482" w14:textId="764EE42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13FAFD" w14:textId="0DF7B310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39907262" w14:textId="13568CC1" w:rsidR="00014A17" w:rsidRDefault="00014A17" w:rsidP="00014A17"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363" w:type="dxa"/>
            <w:vAlign w:val="bottom"/>
          </w:tcPr>
          <w:p w14:paraId="7580F576" w14:textId="2E90E88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81B762B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438A48B8" w14:textId="6A03B299" w:rsidR="00014A17" w:rsidRDefault="00014A17" w:rsidP="00014A17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2B149A3B" w14:textId="0F5B26DA" w:rsidR="00014A17" w:rsidRDefault="00014A17" w:rsidP="00014A17"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2362" w:type="dxa"/>
            <w:vAlign w:val="bottom"/>
          </w:tcPr>
          <w:p w14:paraId="506D85AD" w14:textId="6D596FF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4AE1930" w14:textId="78F633CE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76090A05" w14:textId="47B137EF" w:rsidR="00014A17" w:rsidRDefault="00014A17" w:rsidP="00014A17"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2363" w:type="dxa"/>
            <w:vAlign w:val="bottom"/>
          </w:tcPr>
          <w:p w14:paraId="53D25BE0" w14:textId="5D08E55A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419B312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609128A2" w14:textId="56D389CD" w:rsidR="00014A17" w:rsidRDefault="00014A17" w:rsidP="00014A17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3BD0C6F6" w14:textId="0005730D" w:rsidR="00014A17" w:rsidRDefault="00014A17" w:rsidP="00014A17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536DABB9" w14:textId="71A0E190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161C8AD" w14:textId="72D160D2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0F5C60FA" w14:textId="6D9B141C" w:rsidR="00014A17" w:rsidRDefault="00014A17" w:rsidP="00014A17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363" w:type="dxa"/>
            <w:vAlign w:val="bottom"/>
          </w:tcPr>
          <w:p w14:paraId="66011F46" w14:textId="719E689F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369B59D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78F78FEE" w14:textId="2FE69AA6" w:rsidR="00014A17" w:rsidRDefault="00014A17" w:rsidP="00014A17">
            <w:r>
              <w:rPr>
                <w:rFonts w:ascii="Calibri" w:hAnsi="Calibri" w:cs="Calibri"/>
                <w:color w:val="000000"/>
              </w:rPr>
              <w:lastRenderedPageBreak/>
              <w:t>THR</w:t>
            </w:r>
          </w:p>
        </w:tc>
        <w:tc>
          <w:tcPr>
            <w:tcW w:w="2360" w:type="dxa"/>
            <w:vAlign w:val="bottom"/>
          </w:tcPr>
          <w:p w14:paraId="4C5987DC" w14:textId="532C78B9" w:rsidR="00014A17" w:rsidRDefault="00014A17" w:rsidP="00014A17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362" w:type="dxa"/>
            <w:vAlign w:val="bottom"/>
          </w:tcPr>
          <w:p w14:paraId="21BDDA11" w14:textId="2CF470E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B637B2C" w14:textId="03FD27DA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0278F4EB" w14:textId="586C0E69" w:rsidR="00014A17" w:rsidRDefault="00014A17" w:rsidP="00014A17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363" w:type="dxa"/>
            <w:vAlign w:val="bottom"/>
          </w:tcPr>
          <w:p w14:paraId="75589C1B" w14:textId="5C24031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59447CD4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696937E7" w14:textId="70BD8492" w:rsidR="00014A17" w:rsidRDefault="00014A17" w:rsidP="00014A17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04927A07" w14:textId="0DF88DD4" w:rsidR="00014A17" w:rsidRDefault="00014A17" w:rsidP="00014A17"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362" w:type="dxa"/>
            <w:vAlign w:val="bottom"/>
          </w:tcPr>
          <w:p w14:paraId="0260219C" w14:textId="3EE125BF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CF60097" w14:textId="55754ABF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44816D0F" w14:textId="0A1D177E" w:rsidR="00014A17" w:rsidRDefault="00014A17" w:rsidP="00014A17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363" w:type="dxa"/>
            <w:vAlign w:val="bottom"/>
          </w:tcPr>
          <w:p w14:paraId="3441BEE1" w14:textId="3A8AECE5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050AD6A8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3375A89C" w14:textId="16DF0FB6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43D2291C" w14:textId="3C648E6D" w:rsidR="00014A17" w:rsidRDefault="00014A17" w:rsidP="00014A17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362" w:type="dxa"/>
            <w:vAlign w:val="bottom"/>
          </w:tcPr>
          <w:p w14:paraId="707FF91A" w14:textId="6147C4B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88443CB" w14:textId="00F0EECA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0529AB93" w14:textId="0BD66471" w:rsidR="00014A17" w:rsidRDefault="00014A17" w:rsidP="00014A17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363" w:type="dxa"/>
            <w:vAlign w:val="bottom"/>
          </w:tcPr>
          <w:p w14:paraId="2AA7DE60" w14:textId="0889DCB2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156F7ECD" w14:textId="77777777" w:rsidTr="00014A17">
        <w:trPr>
          <w:trHeight w:val="264"/>
        </w:trPr>
        <w:tc>
          <w:tcPr>
            <w:tcW w:w="2360" w:type="dxa"/>
            <w:vAlign w:val="bottom"/>
          </w:tcPr>
          <w:p w14:paraId="0BD98CFA" w14:textId="6FD3F80D" w:rsidR="00014A17" w:rsidRDefault="00014A17" w:rsidP="00014A17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34021129" w14:textId="7791FFFD" w:rsidR="00014A17" w:rsidRDefault="00014A17" w:rsidP="00014A17"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362" w:type="dxa"/>
            <w:vAlign w:val="bottom"/>
          </w:tcPr>
          <w:p w14:paraId="4E593087" w14:textId="73B82B51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EA794B1" w14:textId="1433AA72" w:rsidR="00014A17" w:rsidRDefault="00014A17" w:rsidP="00014A17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0E00287D" w14:textId="39F68527" w:rsidR="00014A17" w:rsidRDefault="00014A17" w:rsidP="00014A17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363" w:type="dxa"/>
            <w:vAlign w:val="bottom"/>
          </w:tcPr>
          <w:p w14:paraId="371E0340" w14:textId="74A179CB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6C9E90A9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71603C10" w14:textId="79E533D1" w:rsidR="00014A17" w:rsidRDefault="00014A17" w:rsidP="00014A17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13ED177E" w14:textId="06979CE1" w:rsidR="00014A17" w:rsidRDefault="00014A17" w:rsidP="00014A17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362" w:type="dxa"/>
            <w:vAlign w:val="bottom"/>
          </w:tcPr>
          <w:p w14:paraId="09AB02FC" w14:textId="5BC7A4A5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09E3898" w14:textId="5ECCBA61" w:rsidR="00014A17" w:rsidRDefault="00014A17" w:rsidP="00014A17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2" w:type="dxa"/>
            <w:vAlign w:val="bottom"/>
          </w:tcPr>
          <w:p w14:paraId="50EDD7CA" w14:textId="63CC97FF" w:rsidR="00014A17" w:rsidRDefault="00014A17" w:rsidP="00014A17"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363" w:type="dxa"/>
            <w:vAlign w:val="bottom"/>
          </w:tcPr>
          <w:p w14:paraId="4F7C3F8B" w14:textId="2625BF9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014A17" w14:paraId="47A4D222" w14:textId="77777777" w:rsidTr="00014A17">
        <w:trPr>
          <w:trHeight w:val="253"/>
        </w:trPr>
        <w:tc>
          <w:tcPr>
            <w:tcW w:w="2360" w:type="dxa"/>
            <w:vAlign w:val="bottom"/>
          </w:tcPr>
          <w:p w14:paraId="1A208315" w14:textId="72BD3F02" w:rsidR="00014A17" w:rsidRDefault="00014A17" w:rsidP="00014A17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6C516E74" w14:textId="36AE977C" w:rsidR="00014A17" w:rsidRDefault="00014A17" w:rsidP="00014A17"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362" w:type="dxa"/>
            <w:vAlign w:val="bottom"/>
          </w:tcPr>
          <w:p w14:paraId="0B075054" w14:textId="1DBF782A" w:rsidR="00014A17" w:rsidRDefault="00014A17" w:rsidP="00014A17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2A1677B" w14:textId="04AA39B4" w:rsidR="00014A17" w:rsidRDefault="00014A17" w:rsidP="00014A17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2" w:type="dxa"/>
            <w:vAlign w:val="bottom"/>
          </w:tcPr>
          <w:p w14:paraId="750B9FAA" w14:textId="361B1302" w:rsidR="00014A17" w:rsidRDefault="00014A17" w:rsidP="00014A17"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363" w:type="dxa"/>
            <w:vAlign w:val="bottom"/>
          </w:tcPr>
          <w:p w14:paraId="59F92F9F" w14:textId="03D9D343" w:rsidR="00014A17" w:rsidRDefault="00014A17" w:rsidP="00014A17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</w:tbl>
    <w:p w14:paraId="6ABE02FC" w14:textId="77777777" w:rsidR="007D07B3" w:rsidRDefault="007D07B3"/>
    <w:sectPr w:rsidR="007D07B3" w:rsidSect="007D0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B3"/>
    <w:rsid w:val="00014A17"/>
    <w:rsid w:val="005A1887"/>
    <w:rsid w:val="007D07B3"/>
    <w:rsid w:val="009A65C8"/>
    <w:rsid w:val="00F9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BC6BCF"/>
  <w15:chartTrackingRefBased/>
  <w15:docId w15:val="{2A7079F6-046E-47D9-ACD3-E44B5282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3</cp:revision>
  <dcterms:created xsi:type="dcterms:W3CDTF">2023-06-27T09:24:00Z</dcterms:created>
  <dcterms:modified xsi:type="dcterms:W3CDTF">2023-06-27T13:15:00Z</dcterms:modified>
</cp:coreProperties>
</file>